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66F3AF" w14:textId="2ECF0D34" w:rsidR="009967DC" w:rsidRDefault="009967DC" w:rsidP="009967DC"/>
    <w:tbl>
      <w:tblPr>
        <w:tblW w:w="11176" w:type="dxa"/>
        <w:tblInd w:w="-851" w:type="dxa"/>
        <w:tblLook w:val="04A0" w:firstRow="1" w:lastRow="0" w:firstColumn="1" w:lastColumn="0" w:noHBand="0" w:noVBand="1"/>
      </w:tblPr>
      <w:tblGrid>
        <w:gridCol w:w="1985"/>
        <w:gridCol w:w="1985"/>
        <w:gridCol w:w="709"/>
        <w:gridCol w:w="490"/>
        <w:gridCol w:w="1276"/>
        <w:gridCol w:w="283"/>
        <w:gridCol w:w="711"/>
        <w:gridCol w:w="1312"/>
        <w:gridCol w:w="283"/>
        <w:gridCol w:w="711"/>
        <w:gridCol w:w="1431"/>
      </w:tblGrid>
      <w:tr w:rsidR="009967DC" w:rsidRPr="004F6D3B" w14:paraId="2C5657F1" w14:textId="77777777" w:rsidTr="0063290A">
        <w:trPr>
          <w:trHeight w:val="300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413D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91A3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D0D7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18B8B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358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31942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Time in days from Onset of Symptoms to Admission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B093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1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C8B3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Time from Admission to Death</w:t>
            </w:r>
          </w:p>
        </w:tc>
      </w:tr>
      <w:tr w:rsidR="009967DC" w:rsidRPr="004F6D3B" w14:paraId="2F5BB1F6" w14:textId="77777777" w:rsidTr="0063290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7506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0AB2" w14:textId="77777777" w:rsidR="009967DC" w:rsidRPr="004F6D3B" w:rsidRDefault="009967DC" w:rsidP="00632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2C41" w14:textId="77777777" w:rsidR="009967DC" w:rsidRPr="004F6D3B" w:rsidRDefault="009967DC" w:rsidP="00632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6811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45B0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as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7855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3769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8B83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Death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0EAA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3CB6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11B9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</w:tr>
      <w:tr w:rsidR="009967DC" w:rsidRPr="004F6D3B" w14:paraId="3E5DD9DA" w14:textId="77777777" w:rsidTr="0063290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F658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6EDA" w14:textId="77777777" w:rsidR="009967DC" w:rsidRPr="004F6D3B" w:rsidRDefault="009967DC" w:rsidP="00632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75CA" w14:textId="77777777" w:rsidR="009967DC" w:rsidRPr="004F6D3B" w:rsidRDefault="009967DC" w:rsidP="00632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5A2FE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AD797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ean (Range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DBCA8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B5C29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B76A6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ean (Range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38B68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7EB1A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30182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Days (Range)</w:t>
            </w:r>
          </w:p>
        </w:tc>
      </w:tr>
      <w:tr w:rsidR="009967DC" w:rsidRPr="004F6D3B" w14:paraId="54BDDACE" w14:textId="77777777" w:rsidTr="0063290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6354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ZA"/>
              </w:rPr>
              <w:t>Overall in the Count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4CE7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2D63" w14:textId="77777777" w:rsidR="009967DC" w:rsidRPr="004F6D3B" w:rsidRDefault="009967DC" w:rsidP="00632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DEEB" w14:textId="15EC5543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6</w:t>
            </w:r>
            <w:r w:rsidR="008663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C0CC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5.0 (0-1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53BC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366D" w14:textId="678CE71D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9</w:t>
            </w:r>
            <w:r w:rsidR="008663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D95A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5.4 (0-1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1ECC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4E6D" w14:textId="2EAD129D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4</w:t>
            </w:r>
            <w:r w:rsidR="008663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8F07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.1 (0-7)</w:t>
            </w:r>
          </w:p>
        </w:tc>
      </w:tr>
      <w:tr w:rsidR="009967DC" w:rsidRPr="004F6D3B" w14:paraId="07990611" w14:textId="77777777" w:rsidTr="0063290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F3D2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70BE" w14:textId="77777777" w:rsidR="009967DC" w:rsidRPr="004F6D3B" w:rsidRDefault="009967DC" w:rsidP="00632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FE5E" w14:textId="77777777" w:rsidR="009967DC" w:rsidRPr="004F6D3B" w:rsidRDefault="009967DC" w:rsidP="00632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31B8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23F4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25C0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15FC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3938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D690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1526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2D8C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</w:tr>
      <w:tr w:rsidR="009967DC" w:rsidRPr="004F6D3B" w14:paraId="083B0E00" w14:textId="77777777" w:rsidTr="0063290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621E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Distri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C542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evornorate</w:t>
            </w:r>
            <w:proofErr w:type="spellEnd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3CD5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98A3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7636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DD04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D5C5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AF06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4575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6FE5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8E98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</w:tr>
      <w:tr w:rsidR="009967DC" w:rsidRPr="004F6D3B" w14:paraId="64177746" w14:textId="77777777" w:rsidTr="0063290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D2FD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Al Mukalla 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2E91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adramaut</w:t>
            </w:r>
            <w:proofErr w:type="spellEnd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(Al-Mukalla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57C7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44BC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B92A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5 (1-1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4412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28C7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23A5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5 (1-1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6A7A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959F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E3A8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 (0-7)</w:t>
            </w:r>
          </w:p>
        </w:tc>
      </w:tr>
      <w:tr w:rsidR="009967DC" w:rsidRPr="004F6D3B" w14:paraId="7DE46601" w14:textId="77777777" w:rsidTr="0063290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B110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Al </w:t>
            </w: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Qahira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9D96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Taizz</w:t>
            </w:r>
            <w:proofErr w:type="spellEnd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5730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A229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AA93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5 (0-1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C5A2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B7FC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1A1C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6 (1-1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7CA9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4D17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4232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 (0-2)</w:t>
            </w:r>
          </w:p>
        </w:tc>
      </w:tr>
      <w:tr w:rsidR="009967DC" w:rsidRPr="004F6D3B" w14:paraId="60BDD8F1" w14:textId="77777777" w:rsidTr="0063290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3F81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Al </w:t>
            </w: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udhaffa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1D8A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Taizz</w:t>
            </w:r>
            <w:proofErr w:type="spellEnd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23A1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B1EC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B428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4 (1-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1B1A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939A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6F03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6 (2-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876E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496D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927E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 (1-4)</w:t>
            </w:r>
          </w:p>
        </w:tc>
      </w:tr>
      <w:tr w:rsidR="009967DC" w:rsidRPr="004F6D3B" w14:paraId="4769F63A" w14:textId="77777777" w:rsidTr="0063290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8857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Tari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55F0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adramaut</w:t>
            </w:r>
            <w:proofErr w:type="spellEnd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(</w:t>
            </w: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ay'on</w:t>
            </w:r>
            <w:proofErr w:type="spellEnd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940F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BBF2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0B1A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5 (0-1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DCA2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F3D0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5EE8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4 (0-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DD4B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7F8F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4759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 (1-1)</w:t>
            </w:r>
          </w:p>
        </w:tc>
      </w:tr>
      <w:tr w:rsidR="009967DC" w:rsidRPr="004F6D3B" w14:paraId="2CABBAFE" w14:textId="77777777" w:rsidTr="0063290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E131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Tuba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F1A2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ahj</w:t>
            </w:r>
            <w:proofErr w:type="spellEnd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D614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8B6A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4CA9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4 (1-1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9947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273D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1F1D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4 (2-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47BE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244F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ADD5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0 (0-0)</w:t>
            </w:r>
          </w:p>
        </w:tc>
      </w:tr>
      <w:tr w:rsidR="009967DC" w:rsidRPr="004F6D3B" w14:paraId="46448D8F" w14:textId="77777777" w:rsidTr="0063290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6A6E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rib</w:t>
            </w:r>
            <w:proofErr w:type="spellEnd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D4BB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rib</w:t>
            </w:r>
            <w:proofErr w:type="spellEnd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CA73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6050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C24B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4 (0-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79EF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92A1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E4EE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4 (1-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7260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A6B8" w14:textId="77777777" w:rsidR="009967DC" w:rsidRPr="00427050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427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Missing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8C27" w14:textId="77777777" w:rsidR="009967DC" w:rsidRPr="00427050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427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Missing</w:t>
            </w:r>
          </w:p>
        </w:tc>
      </w:tr>
      <w:tr w:rsidR="009967DC" w:rsidRPr="004F6D3B" w14:paraId="443CCF6F" w14:textId="77777777" w:rsidTr="0063290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838F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Ad </w:t>
            </w: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Dhale'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F246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Al </w:t>
            </w: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Dhale'e</w:t>
            </w:r>
            <w:proofErr w:type="spellEnd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1B6F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270C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DA45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5 (3-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338E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81B0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1221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5 (3-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69FC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B4E5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B8EB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 (2-2)</w:t>
            </w:r>
          </w:p>
        </w:tc>
      </w:tr>
      <w:tr w:rsidR="009967DC" w:rsidRPr="004F6D3B" w14:paraId="4A3E6B13" w14:textId="77777777" w:rsidTr="0063290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BAC6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abil</w:t>
            </w:r>
            <w:proofErr w:type="spellEnd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Jab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3BE2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ahj</w:t>
            </w:r>
            <w:proofErr w:type="spellEnd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33FB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E6B8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0613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1 (7-1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C997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72A9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77D6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1 (7-1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40A7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46CB" w14:textId="77777777" w:rsidR="009967DC" w:rsidRPr="00427050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427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Missing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CAD1" w14:textId="77777777" w:rsidR="009967DC" w:rsidRPr="00427050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427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Missing</w:t>
            </w:r>
          </w:p>
        </w:tc>
      </w:tr>
      <w:tr w:rsidR="009967DC" w:rsidRPr="004F6D3B" w14:paraId="1D1930D9" w14:textId="77777777" w:rsidTr="0063290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85C0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ay'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0C62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adramaut</w:t>
            </w:r>
            <w:proofErr w:type="spellEnd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(</w:t>
            </w: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ay'on</w:t>
            </w:r>
            <w:proofErr w:type="spellEnd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128C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63F1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01A6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5 (2-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02C3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DB4A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87AA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6 (6-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602C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428B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77B4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 (2-2)</w:t>
            </w:r>
          </w:p>
        </w:tc>
      </w:tr>
      <w:tr w:rsidR="009967DC" w:rsidRPr="004F6D3B" w14:paraId="2B11C69F" w14:textId="77777777" w:rsidTr="0063290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C36E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al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418D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Taizz</w:t>
            </w:r>
            <w:proofErr w:type="spellEnd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C252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A69E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EBA5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0 (1-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D02A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B013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BA6B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4 (11-1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7BE7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2F60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4346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0 (0-0)</w:t>
            </w:r>
          </w:p>
        </w:tc>
      </w:tr>
      <w:tr w:rsidR="009967DC" w:rsidRPr="004F6D3B" w14:paraId="1968E56C" w14:textId="77777777" w:rsidTr="0063290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94B5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Al H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C085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ahj</w:t>
            </w:r>
            <w:proofErr w:type="spellEnd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5CDA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C2F4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E77B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0 (9-1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0F30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4C13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521D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0 (9-1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FAE0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4322" w14:textId="77777777" w:rsidR="009967DC" w:rsidRPr="00427050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427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Missing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4E6F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0 (-)</w:t>
            </w:r>
          </w:p>
        </w:tc>
      </w:tr>
      <w:tr w:rsidR="009967DC" w:rsidRPr="004F6D3B" w14:paraId="40A17C31" w14:textId="77777777" w:rsidTr="0063290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25B1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Ash </w:t>
            </w: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hih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DFC1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adramaut</w:t>
            </w:r>
            <w:proofErr w:type="spellEnd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(Al-Mukalla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AA88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FED1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973B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8 (2-1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7D4A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44F8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A3B3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8 (3-1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006A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BC0C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F486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0 (0-0)</w:t>
            </w:r>
          </w:p>
        </w:tc>
      </w:tr>
      <w:tr w:rsidR="009967DC" w:rsidRPr="004F6D3B" w14:paraId="015BFE89" w14:textId="77777777" w:rsidTr="0063290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3088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Ash Shaikh </w:t>
            </w: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uthma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84E1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Ade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A3C5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BC52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6416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3 (0-1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9914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5C20" w14:textId="77777777" w:rsidR="009967DC" w:rsidRPr="00427050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427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Missin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F285" w14:textId="77777777" w:rsidR="009967DC" w:rsidRPr="00427050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427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Miss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A950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4976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272E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0 (0-0)</w:t>
            </w:r>
          </w:p>
        </w:tc>
      </w:tr>
      <w:tr w:rsidR="009967DC" w:rsidRPr="004F6D3B" w14:paraId="49B24616" w14:textId="77777777" w:rsidTr="0063290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73C2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Jabal </w:t>
            </w: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abash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B6D6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Taizz</w:t>
            </w:r>
            <w:proofErr w:type="spellEnd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217C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618C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06FC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7 (4-1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C432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730D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9F1A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7 (4-1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7911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6C1A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DCA4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4 (4-4)</w:t>
            </w:r>
          </w:p>
        </w:tc>
      </w:tr>
      <w:tr w:rsidR="009967DC" w:rsidRPr="004F6D3B" w14:paraId="1ED88276" w14:textId="77777777" w:rsidTr="0063290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9C69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Khanfi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4536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byan</w:t>
            </w:r>
            <w:proofErr w:type="spellEnd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CCA9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3108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DE3E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4 (1-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BE4C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5847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807F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3 (2-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66C5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7D38" w14:textId="77777777" w:rsidR="009967DC" w:rsidRPr="00427050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427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Missing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852B" w14:textId="77777777" w:rsidR="009967DC" w:rsidRPr="00427050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427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Missing</w:t>
            </w:r>
          </w:p>
        </w:tc>
      </w:tr>
      <w:tr w:rsidR="009967DC" w:rsidRPr="004F6D3B" w14:paraId="22934C1F" w14:textId="77777777" w:rsidTr="0063290A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B96A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Daw'a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FB77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adramaut</w:t>
            </w:r>
            <w:proofErr w:type="spellEnd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(Al-Mukalla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C3B2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57BC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997F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5 (4-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5A94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B782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C49A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4 (4-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21A3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2DF3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A4E9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0 (0-0)</w:t>
            </w:r>
          </w:p>
        </w:tc>
      </w:tr>
      <w:tr w:rsidR="009967DC" w:rsidRPr="004F6D3B" w14:paraId="5154B049" w14:textId="77777777" w:rsidTr="0063290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1410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adfa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5247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ahj</w:t>
            </w:r>
            <w:proofErr w:type="spellEnd"/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2491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A00C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D03E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8 (5-1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92DF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3F44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EDC5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8 (5-1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5EC8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EBAF" w14:textId="77777777" w:rsidR="009967DC" w:rsidRPr="00427050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427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Missing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67EC" w14:textId="77777777" w:rsidR="009967DC" w:rsidRPr="00427050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427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Missing</w:t>
            </w:r>
          </w:p>
        </w:tc>
      </w:tr>
      <w:tr w:rsidR="009967DC" w:rsidRPr="004F6D3B" w14:paraId="05C58055" w14:textId="77777777" w:rsidTr="0063290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BBB69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thers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16B49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D9594" w14:textId="77777777" w:rsidR="009967DC" w:rsidRPr="004F6D3B" w:rsidRDefault="009967DC" w:rsidP="00632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0223D" w14:textId="72CC753D" w:rsidR="009967DC" w:rsidRPr="004F6D3B" w:rsidRDefault="00866343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E3EF9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4.2 (0-17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2B4DD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17D65" w14:textId="49D5FFEE" w:rsidR="009967DC" w:rsidRPr="004F6D3B" w:rsidRDefault="00866343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44FF4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5.7 (0-13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C0952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E8C25" w14:textId="33EFD1CB" w:rsidR="009967DC" w:rsidRPr="004F6D3B" w:rsidRDefault="00866343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33CEF" w14:textId="77777777" w:rsidR="009967DC" w:rsidRPr="004F6D3B" w:rsidRDefault="009967DC" w:rsidP="00632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4F6D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.8 (0-6)</w:t>
            </w:r>
          </w:p>
        </w:tc>
      </w:tr>
    </w:tbl>
    <w:p w14:paraId="76E60256" w14:textId="23997A47" w:rsidR="008B0235" w:rsidRPr="008B0235" w:rsidRDefault="008B0235" w:rsidP="009967DC">
      <w:r w:rsidRPr="008B0235">
        <w:t xml:space="preserve">*Others, includes 43 districts that reported less </w:t>
      </w:r>
      <w:r w:rsidR="00595EFF" w:rsidRPr="008B0235">
        <w:t>than</w:t>
      </w:r>
      <w:r w:rsidRPr="008B0235">
        <w:t xml:space="preserve"> 2 confirmed cases admitted from 18 February to 5 June 2020</w:t>
      </w:r>
    </w:p>
    <w:p w14:paraId="483A22DA" w14:textId="6507CA3A" w:rsidR="00CC6E10" w:rsidRPr="008B0235" w:rsidRDefault="008B0235" w:rsidP="009967DC">
      <w:r w:rsidRPr="008B0235">
        <w:t>The table includes only c</w:t>
      </w:r>
      <w:r w:rsidR="000300DE" w:rsidRPr="008B0235">
        <w:t xml:space="preserve">onfirmed </w:t>
      </w:r>
      <w:r w:rsidRPr="008B0235">
        <w:t>SARS-CoV-2 infections admitted in the health facilities</w:t>
      </w:r>
    </w:p>
    <w:p w14:paraId="0B3D74CD" w14:textId="7A9A3CDD" w:rsidR="00DF020D" w:rsidRDefault="00DF020D" w:rsidP="009967DC">
      <w:pPr>
        <w:rPr>
          <w:b/>
          <w:bCs/>
          <w:color w:val="FF0000"/>
        </w:rPr>
      </w:pPr>
    </w:p>
    <w:p w14:paraId="2E18691C" w14:textId="77777777" w:rsidR="00DF020D" w:rsidRPr="00E86BE1" w:rsidRDefault="00DF020D" w:rsidP="009967DC">
      <w:pPr>
        <w:rPr>
          <w:b/>
          <w:bCs/>
          <w:color w:val="FF0000"/>
        </w:rPr>
      </w:pPr>
    </w:p>
    <w:p w14:paraId="12CB9640" w14:textId="77777777" w:rsidR="009967DC" w:rsidRDefault="009967DC" w:rsidP="009967DC">
      <w:pPr>
        <w:rPr>
          <w:b/>
          <w:bCs/>
        </w:rPr>
      </w:pPr>
    </w:p>
    <w:p w14:paraId="274FC714" w14:textId="28DC75D6" w:rsidR="009967DC" w:rsidRDefault="009967DC" w:rsidP="009967DC">
      <w:pPr>
        <w:rPr>
          <w:b/>
          <w:bCs/>
        </w:rPr>
      </w:pPr>
    </w:p>
    <w:p w14:paraId="2CA16DEE" w14:textId="48031F79" w:rsidR="009967DC" w:rsidRDefault="009967DC" w:rsidP="009967DC">
      <w:pPr>
        <w:rPr>
          <w:b/>
          <w:bCs/>
        </w:rPr>
      </w:pPr>
    </w:p>
    <w:p w14:paraId="3ADB40E5" w14:textId="0855662A" w:rsidR="009967DC" w:rsidRDefault="009967DC" w:rsidP="009967DC">
      <w:pPr>
        <w:rPr>
          <w:b/>
          <w:bCs/>
        </w:rPr>
      </w:pPr>
    </w:p>
    <w:p w14:paraId="4F3D0BFC" w14:textId="74019B42" w:rsidR="009967DC" w:rsidRDefault="009967DC" w:rsidP="009967DC">
      <w:pPr>
        <w:rPr>
          <w:b/>
          <w:bCs/>
        </w:rPr>
      </w:pPr>
    </w:p>
    <w:p w14:paraId="7CAE3593" w14:textId="424A3952" w:rsidR="009967DC" w:rsidRDefault="009967DC" w:rsidP="009967DC">
      <w:pPr>
        <w:rPr>
          <w:b/>
          <w:bCs/>
        </w:rPr>
      </w:pPr>
    </w:p>
    <w:p w14:paraId="3485CE70" w14:textId="0C4D7BC0" w:rsidR="009967DC" w:rsidRDefault="009967DC" w:rsidP="009967DC">
      <w:pPr>
        <w:rPr>
          <w:b/>
          <w:bCs/>
        </w:rPr>
      </w:pPr>
    </w:p>
    <w:p w14:paraId="13913F28" w14:textId="4630A32B" w:rsidR="009967DC" w:rsidRDefault="009967DC" w:rsidP="009967DC">
      <w:pPr>
        <w:rPr>
          <w:b/>
          <w:bCs/>
        </w:rPr>
      </w:pPr>
    </w:p>
    <w:p w14:paraId="52F086F4" w14:textId="707632C7" w:rsidR="009967DC" w:rsidRDefault="009967DC" w:rsidP="009967DC">
      <w:pPr>
        <w:rPr>
          <w:b/>
          <w:bCs/>
        </w:rPr>
      </w:pPr>
    </w:p>
    <w:p w14:paraId="0186EAF7" w14:textId="77777777" w:rsidR="009967DC" w:rsidRDefault="009967DC" w:rsidP="009967DC">
      <w:pPr>
        <w:rPr>
          <w:b/>
          <w:bCs/>
        </w:rPr>
      </w:pPr>
    </w:p>
    <w:p w14:paraId="3A951C17" w14:textId="77777777" w:rsidR="009967DC" w:rsidRDefault="009967DC" w:rsidP="009967DC">
      <w:pPr>
        <w:rPr>
          <w:b/>
          <w:bCs/>
          <w:color w:val="FF0000"/>
        </w:rPr>
      </w:pPr>
    </w:p>
    <w:p w14:paraId="05635F52" w14:textId="77777777" w:rsidR="009967DC" w:rsidRDefault="009967DC" w:rsidP="009967DC">
      <w:pPr>
        <w:rPr>
          <w:b/>
          <w:bCs/>
          <w:color w:val="FF0000"/>
        </w:rPr>
      </w:pPr>
    </w:p>
    <w:sectPr w:rsidR="009967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1BA"/>
    <w:rsid w:val="00022F13"/>
    <w:rsid w:val="000300DE"/>
    <w:rsid w:val="0008466A"/>
    <w:rsid w:val="000A1363"/>
    <w:rsid w:val="000F1ABE"/>
    <w:rsid w:val="001041DF"/>
    <w:rsid w:val="001A1668"/>
    <w:rsid w:val="001D35FA"/>
    <w:rsid w:val="002647F3"/>
    <w:rsid w:val="002A5073"/>
    <w:rsid w:val="00315598"/>
    <w:rsid w:val="003201BA"/>
    <w:rsid w:val="003938B9"/>
    <w:rsid w:val="003D695B"/>
    <w:rsid w:val="00484B6B"/>
    <w:rsid w:val="00494161"/>
    <w:rsid w:val="004A5FB0"/>
    <w:rsid w:val="004E011F"/>
    <w:rsid w:val="00595EFF"/>
    <w:rsid w:val="006F0CAD"/>
    <w:rsid w:val="007143B6"/>
    <w:rsid w:val="0073779E"/>
    <w:rsid w:val="007F4569"/>
    <w:rsid w:val="00866343"/>
    <w:rsid w:val="008B0235"/>
    <w:rsid w:val="009967DC"/>
    <w:rsid w:val="009D0BFC"/>
    <w:rsid w:val="00A20560"/>
    <w:rsid w:val="00A5091D"/>
    <w:rsid w:val="00A93012"/>
    <w:rsid w:val="00AA0945"/>
    <w:rsid w:val="00B03C2F"/>
    <w:rsid w:val="00B6648B"/>
    <w:rsid w:val="00C70FC1"/>
    <w:rsid w:val="00CA5B33"/>
    <w:rsid w:val="00CC6E10"/>
    <w:rsid w:val="00CD77F8"/>
    <w:rsid w:val="00D416A8"/>
    <w:rsid w:val="00DC1C6D"/>
    <w:rsid w:val="00DE4F10"/>
    <w:rsid w:val="00DF020D"/>
    <w:rsid w:val="00DF44D9"/>
    <w:rsid w:val="00E44631"/>
    <w:rsid w:val="00E71C92"/>
    <w:rsid w:val="00EB1F5C"/>
    <w:rsid w:val="00EC172F"/>
    <w:rsid w:val="00EC4517"/>
    <w:rsid w:val="00ED1EC7"/>
    <w:rsid w:val="00F20885"/>
    <w:rsid w:val="00F34418"/>
    <w:rsid w:val="00FD4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433521"/>
  <w15:chartTrackingRefBased/>
  <w15:docId w15:val="{2ABCA227-16DC-41BE-B48A-A26AA94B5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1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50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073"/>
  </w:style>
  <w:style w:type="paragraph" w:styleId="Footer">
    <w:name w:val="footer"/>
    <w:basedOn w:val="Normal"/>
    <w:link w:val="FooterChar"/>
    <w:uiPriority w:val="99"/>
    <w:unhideWhenUsed/>
    <w:rsid w:val="002A50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073"/>
  </w:style>
  <w:style w:type="paragraph" w:styleId="BalloonText">
    <w:name w:val="Balloon Text"/>
    <w:basedOn w:val="Normal"/>
    <w:link w:val="BalloonTextChar"/>
    <w:uiPriority w:val="99"/>
    <w:semiHidden/>
    <w:unhideWhenUsed/>
    <w:rsid w:val="00DE4F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F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102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D72EDB-9FEA-478D-94AC-CA5DBAB0EE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2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as Naiene</dc:creator>
  <cp:keywords/>
  <dc:description/>
  <cp:lastModifiedBy>Jeremias Naiene</cp:lastModifiedBy>
  <cp:revision>8</cp:revision>
  <dcterms:created xsi:type="dcterms:W3CDTF">2020-09-22T15:21:00Z</dcterms:created>
  <dcterms:modified xsi:type="dcterms:W3CDTF">2020-09-22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994cce2-e5b2-3bd1-8782-9a5e610f4497</vt:lpwstr>
  </property>
  <property fmtid="{D5CDD505-2E9C-101B-9397-08002B2CF9AE}" pid="24" name="Mendeley Citation Style_1">
    <vt:lpwstr>http://www.zotero.org/styles/vancouver</vt:lpwstr>
  </property>
</Properties>
</file>